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D2C" w:rsidRPr="00581FB3" w:rsidRDefault="00EF5D2C" w:rsidP="00EF5D2C">
      <w:pPr>
        <w:rPr>
          <w:rFonts w:cs="Arial"/>
          <w:sz w:val="22"/>
        </w:rPr>
      </w:pPr>
      <w:r w:rsidRPr="00581FB3">
        <w:rPr>
          <w:rFonts w:cs="Arial"/>
          <w:b/>
          <w:sz w:val="22"/>
        </w:rPr>
        <w:t xml:space="preserve">Table S1. Rat Primer Sequences for </w:t>
      </w:r>
      <w:proofErr w:type="spellStart"/>
      <w:r w:rsidRPr="00581FB3">
        <w:rPr>
          <w:rFonts w:cs="Arial"/>
          <w:b/>
          <w:sz w:val="22"/>
        </w:rPr>
        <w:t>qPCR</w:t>
      </w:r>
      <w:proofErr w:type="spellEnd"/>
      <w:proofErr w:type="gramStart"/>
      <w:r w:rsidRPr="00581FB3">
        <w:rPr>
          <w:rFonts w:cs="Arial"/>
          <w:b/>
          <w:sz w:val="22"/>
        </w:rPr>
        <w:t xml:space="preserve">.  </w:t>
      </w:r>
      <w:proofErr w:type="gramEnd"/>
      <w:r w:rsidRPr="00581FB3">
        <w:rPr>
          <w:rFonts w:cs="Arial"/>
          <w:sz w:val="22"/>
        </w:rPr>
        <w:t>Tumor Necrosis Factor α, TNFα; lipoprotein lipase, LPL; triggering receptor expressed on myeloid cells 2, TREM2; lysozyme, Lyz2; ionized calcium binding adaptor molecule 1, IBA-1; C-X3-C motif chemokine receptor 1, CX3CR1; glyceraldehyde 3-phosphate dehydrogenase, GAPDH; vascular cell adhesion molecule 1, VCAM-1; intracellular adhesion molecule 1, ICAM-1; aquaporin 4, Aqp4; multidrug resistance protein 1b, Mdr1b.</w:t>
      </w:r>
    </w:p>
    <w:tbl>
      <w:tblPr>
        <w:tblW w:w="11070" w:type="dxa"/>
        <w:tblInd w:w="-190" w:type="dxa"/>
        <w:tblLook w:val="04A0" w:firstRow="1" w:lastRow="0" w:firstColumn="1" w:lastColumn="0" w:noHBand="0" w:noVBand="1"/>
      </w:tblPr>
      <w:tblGrid>
        <w:gridCol w:w="10656"/>
        <w:gridCol w:w="10656"/>
        <w:gridCol w:w="10656"/>
      </w:tblGrid>
      <w:tr w:rsidR="00EF5D2C" w:rsidRPr="00581FB3" w:rsidTr="00B20032">
        <w:trPr>
          <w:trHeight w:val="471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bookmarkStart w:id="0" w:name="_GoBack" w:colFirst="0" w:colLast="-1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1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23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</w:tr>
      <w:tr w:rsidR="00EF5D2C" w:rsidRPr="00581FB3" w:rsidTr="00B20032">
        <w:trPr>
          <w:trHeight w:val="319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</w:tr>
      <w:tr w:rsidR="00EF5D2C" w:rsidRPr="00581FB3" w:rsidTr="00B20032">
        <w:trPr>
          <w:trHeight w:val="304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lastRenderedPageBreak/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lastRenderedPageBreak/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lastRenderedPageBreak/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lastRenderedPageBreak/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lastRenderedPageBreak/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</w:tr>
      <w:tr w:rsidR="00EF5D2C" w:rsidRPr="00581FB3" w:rsidTr="00B20032">
        <w:trPr>
          <w:trHeight w:val="304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lastRenderedPageBreak/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</w:tr>
      <w:tr w:rsidR="00EF5D2C" w:rsidRPr="00581FB3" w:rsidTr="00B20032">
        <w:trPr>
          <w:trHeight w:val="304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</w:tr>
      <w:tr w:rsidR="00EF5D2C" w:rsidRPr="00581FB3" w:rsidTr="00B20032">
        <w:trPr>
          <w:trHeight w:val="304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lastRenderedPageBreak/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lastRenderedPageBreak/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lastRenderedPageBreak/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lastRenderedPageBreak/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lastRenderedPageBreak/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</w:tr>
      <w:tr w:rsidR="00EF5D2C" w:rsidRPr="00581FB3" w:rsidTr="00B20032">
        <w:trPr>
          <w:trHeight w:val="304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lastRenderedPageBreak/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</w:tr>
      <w:tr w:rsidR="00EF5D2C" w:rsidRPr="00581FB3" w:rsidTr="00B20032">
        <w:trPr>
          <w:trHeight w:val="304"/>
        </w:trPr>
        <w:tc>
          <w:tcPr>
            <w:tcW w:w="2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lastRenderedPageBreak/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lastRenderedPageBreak/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lastRenderedPageBreak/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tbl>
            <w:tblPr>
              <w:tblW w:w="11070" w:type="dxa"/>
              <w:tblLook w:val="04A0" w:firstRow="1" w:lastRow="0" w:firstColumn="1" w:lastColumn="0" w:noHBand="0" w:noVBand="1"/>
            </w:tblPr>
            <w:tblGrid>
              <w:gridCol w:w="2545"/>
              <w:gridCol w:w="3895"/>
              <w:gridCol w:w="3980"/>
            </w:tblGrid>
            <w:tr w:rsidR="00EF5D2C" w:rsidRPr="00DE1A0B" w:rsidTr="00154485">
              <w:trPr>
                <w:trHeight w:val="471"/>
              </w:trPr>
              <w:tc>
                <w:tcPr>
                  <w:tcW w:w="2700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lastRenderedPageBreak/>
                    <w:t>Gene</w:t>
                  </w:r>
                </w:p>
              </w:tc>
              <w:tc>
                <w:tcPr>
                  <w:tcW w:w="414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Forward Primer</w:t>
                  </w:r>
                </w:p>
              </w:tc>
              <w:tc>
                <w:tcPr>
                  <w:tcW w:w="4230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F5D2C" w:rsidRPr="00DE1A0B" w:rsidRDefault="00EF5D2C" w:rsidP="00154485">
                  <w:pPr>
                    <w:jc w:val="center"/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>Reverse Primer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nf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TNFα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TGAACTTCGGGGTGATC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TGGTGGTTTGCTACGAC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pl</w:t>
                  </w:r>
                  <w:proofErr w:type="spellEnd"/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CCCTAAGGACCCCTGAAG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CATTCCTGTCACCGTCCATC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Trem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ACTTCAGATCCTACTGGACC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AGAACAGAAGTCTTGGTGG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Lyz2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TGGCAGACTGGGTGTGTT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TAGTCGGTGCTTTGGT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Aif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BA-1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GCCACCAGCGTCTGAGGAG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CGAGGAAGTGCTTGTTGATCCCA-3'</w:t>
                  </w:r>
                </w:p>
              </w:tc>
            </w:tr>
            <w:tr w:rsidR="00EF5D2C" w:rsidRPr="00DE1A0B" w:rsidTr="00154485">
              <w:trPr>
                <w:trHeight w:val="304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Cx3cr1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CAGCTGCTCAGGACCTCAC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TGGTCCCAAAGGCCACGAT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proofErr w:type="spellStart"/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Gapdh</w:t>
                  </w:r>
                  <w:proofErr w:type="spellEnd"/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GAPDH)</w:t>
                  </w:r>
                </w:p>
              </w:tc>
              <w:tc>
                <w:tcPr>
                  <w:tcW w:w="41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CCTGGAGAAACCTGCCAAGTAT-3'</w:t>
                  </w:r>
                </w:p>
              </w:tc>
              <w:tc>
                <w:tcPr>
                  <w:tcW w:w="423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'-AGCCCAGGATGCCCTTTAGT-3'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V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V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TTGCAAGAAAAGCCAACATGAAAG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TCCAACAGTTCAGACGTTAGC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Icam1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ICAM-1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ATGACTCGTGAAAGAAATCAGCTC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CACAGGTCAGGGTGCTTTCCTCAA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lastRenderedPageBreak/>
                    <w:t>Aqp4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Aquaporin-4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GGGAGTCACCACGGTTC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TCACAGCTGGCAAAAATGGTG-3’</w:t>
                  </w:r>
                </w:p>
              </w:tc>
            </w:tr>
            <w:tr w:rsidR="00EF5D2C" w:rsidRPr="00DE1A0B" w:rsidTr="00154485">
              <w:trPr>
                <w:trHeight w:val="319"/>
              </w:trPr>
              <w:tc>
                <w:tcPr>
                  <w:tcW w:w="2700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</w:pPr>
                  <w:r w:rsidRPr="00DE1A0B">
                    <w:rPr>
                      <w:rFonts w:eastAsia="Times New Roman" w:cs="Arial"/>
                      <w:b/>
                      <w:bCs/>
                      <w:i/>
                      <w:color w:val="000000"/>
                      <w:sz w:val="22"/>
                    </w:rPr>
                    <w:t>Mdr1b</w:t>
                  </w:r>
                  <w:r w:rsidRPr="00DE1A0B">
                    <w:rPr>
                      <w:rFonts w:eastAsia="Times New Roman" w:cs="Arial"/>
                      <w:b/>
                      <w:bCs/>
                      <w:color w:val="000000"/>
                      <w:sz w:val="22"/>
                    </w:rPr>
                    <w:t xml:space="preserve"> (p-Glycoprotein)</w:t>
                  </w:r>
                </w:p>
              </w:tc>
              <w:tc>
                <w:tcPr>
                  <w:tcW w:w="41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CTGGCAGCTGGGAGACAAAT-3’</w:t>
                  </w:r>
                </w:p>
              </w:tc>
              <w:tc>
                <w:tcPr>
                  <w:tcW w:w="423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:rsidR="00EF5D2C" w:rsidRPr="00DE1A0B" w:rsidRDefault="00EF5D2C" w:rsidP="00154485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  <w:r w:rsidRPr="00DE1A0B"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  <w:t>5’-GGAGACGTCATCTGTGAGCC-3’</w:t>
                  </w:r>
                </w:p>
              </w:tc>
            </w:tr>
          </w:tbl>
          <w:p w:rsidR="00EF5D2C" w:rsidRDefault="00EF5D2C"/>
        </w:tc>
      </w:tr>
      <w:bookmarkEnd w:id="0"/>
    </w:tbl>
    <w:p w:rsidR="00F47B15" w:rsidRDefault="00F47B15"/>
    <w:p w:rsidR="00F47B15" w:rsidRDefault="00F47B15"/>
    <w:sectPr w:rsidR="00F47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566" w:rsidRDefault="00761566" w:rsidP="00F47B15">
      <w:r>
        <w:separator/>
      </w:r>
    </w:p>
  </w:endnote>
  <w:endnote w:type="continuationSeparator" w:id="0">
    <w:p w:rsidR="00761566" w:rsidRDefault="00761566" w:rsidP="00F47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566" w:rsidRDefault="00761566" w:rsidP="00F47B15">
      <w:r>
        <w:separator/>
      </w:r>
    </w:p>
  </w:footnote>
  <w:footnote w:type="continuationSeparator" w:id="0">
    <w:p w:rsidR="00761566" w:rsidRDefault="00761566" w:rsidP="00F47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B15"/>
    <w:rsid w:val="00761566"/>
    <w:rsid w:val="007C21B8"/>
    <w:rsid w:val="00A218A1"/>
    <w:rsid w:val="00EF5D2C"/>
    <w:rsid w:val="00F4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B15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B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B15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F47B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B15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B15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B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B15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F47B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B15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53</Words>
  <Characters>16836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2</cp:revision>
  <dcterms:created xsi:type="dcterms:W3CDTF">2020-11-03T19:18:00Z</dcterms:created>
  <dcterms:modified xsi:type="dcterms:W3CDTF">2020-11-03T19:18:00Z</dcterms:modified>
</cp:coreProperties>
</file>